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551839" w14:textId="77777777" w:rsidR="00CF4856" w:rsidRDefault="00CF4856" w:rsidP="00CF4856">
      <w:pPr>
        <w:pStyle w:val="Normal1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C8F3128" w14:textId="1DAB0776" w:rsidR="00CF4856" w:rsidRDefault="00CF4856" w:rsidP="00CF4856">
      <w:pPr>
        <w:pStyle w:val="Normal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S1. </w:t>
      </w:r>
      <w:r w:rsidR="008D7C24" w:rsidRPr="00037388">
        <w:rPr>
          <w:rFonts w:ascii="Times New Roman" w:hAnsi="Times New Roman" w:cs="Times New Roman"/>
          <w:sz w:val="24"/>
          <w:szCs w:val="24"/>
          <w:lang w:val="en-GB"/>
        </w:rPr>
        <w:t>Primer</w:t>
      </w:r>
      <w:r w:rsidR="008D7C2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D7C24" w:rsidRPr="000373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D7C24">
        <w:rPr>
          <w:rFonts w:ascii="Times New Roman" w:hAnsi="Times New Roman" w:cs="Times New Roman"/>
          <w:sz w:val="24"/>
          <w:szCs w:val="24"/>
          <w:lang w:val="en-GB"/>
        </w:rPr>
        <w:t xml:space="preserve">sets </w:t>
      </w:r>
      <w:r w:rsidRPr="00037388">
        <w:rPr>
          <w:rFonts w:ascii="Times New Roman" w:hAnsi="Times New Roman" w:cs="Times New Roman"/>
          <w:sz w:val="24"/>
          <w:szCs w:val="24"/>
          <w:lang w:val="en-GB"/>
        </w:rPr>
        <w:t xml:space="preserve">used in this study. </w:t>
      </w:r>
      <w:r w:rsidRPr="00037388">
        <w:rPr>
          <w:rFonts w:ascii="Times New Roman" w:hAnsi="Times New Roman" w:cs="Times New Roman"/>
          <w:color w:val="000000"/>
          <w:sz w:val="24"/>
          <w:szCs w:val="24"/>
          <w:lang w:val="en-GB"/>
        </w:rPr>
        <w:t>Oligonucleotide pairs for construction of gRNA expression plasmids</w:t>
      </w:r>
      <w:r w:rsidR="006411E1">
        <w:rPr>
          <w:rFonts w:ascii="Times New Roman" w:hAnsi="Times New Roman" w:cs="Times New Roman"/>
          <w:color w:val="000000"/>
          <w:sz w:val="24"/>
          <w:szCs w:val="24"/>
          <w:lang w:val="en-GB"/>
        </w:rPr>
        <w:t>,</w:t>
      </w:r>
      <w:r w:rsidR="008D7C2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037388">
        <w:rPr>
          <w:rFonts w:ascii="Times New Roman" w:hAnsi="Times New Roman" w:cs="Times New Roman"/>
          <w:sz w:val="24"/>
          <w:szCs w:val="24"/>
          <w:lang w:val="en-GB"/>
        </w:rPr>
        <w:t xml:space="preserve">rimer sequences used to amplify the target site befor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037388">
        <w:rPr>
          <w:rFonts w:ascii="Times New Roman" w:hAnsi="Times New Roman" w:cs="Times New Roman"/>
          <w:sz w:val="24"/>
          <w:szCs w:val="24"/>
          <w:lang w:val="en-GB"/>
        </w:rPr>
        <w:t>Sanger sequencing</w:t>
      </w:r>
      <w:r w:rsidR="006411E1">
        <w:rPr>
          <w:rFonts w:ascii="Times New Roman" w:hAnsi="Times New Roman" w:cs="Times New Roman"/>
          <w:sz w:val="24"/>
          <w:szCs w:val="24"/>
          <w:lang w:val="en-GB"/>
        </w:rPr>
        <w:t xml:space="preserve"> and primers for target gene</w:t>
      </w:r>
      <w:r w:rsidR="008D7C2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411E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6411E1">
        <w:rPr>
          <w:rFonts w:ascii="Times New Roman" w:hAnsi="Times New Roman" w:cs="Times New Roman"/>
          <w:sz w:val="24"/>
          <w:szCs w:val="24"/>
          <w:lang w:val="en-GB"/>
        </w:rPr>
        <w:t>qRT</w:t>
      </w:r>
      <w:proofErr w:type="spellEnd"/>
      <w:r w:rsidR="006411E1">
        <w:rPr>
          <w:rFonts w:ascii="Times New Roman" w:hAnsi="Times New Roman" w:cs="Times New Roman"/>
          <w:sz w:val="24"/>
          <w:szCs w:val="24"/>
          <w:lang w:val="en-GB"/>
        </w:rPr>
        <w:t>-PCR</w:t>
      </w:r>
      <w:r w:rsidRPr="00037388">
        <w:rPr>
          <w:rFonts w:ascii="Times New Roman" w:hAnsi="Times New Roman" w:cs="Times New Roman"/>
          <w:sz w:val="24"/>
          <w:szCs w:val="24"/>
          <w:lang w:val="en-GB"/>
        </w:rPr>
        <w:t xml:space="preserve"> (F, forward; R, reverse).</w:t>
      </w:r>
    </w:p>
    <w:p w14:paraId="6C5D74F7" w14:textId="77777777" w:rsidR="00CF4856" w:rsidRDefault="00CF4856" w:rsidP="00CF4856">
      <w:pPr>
        <w:pStyle w:val="Normal1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85D12BA" w14:textId="77777777" w:rsidR="00CF4856" w:rsidRDefault="00CF4856" w:rsidP="00CF4856">
      <w:pPr>
        <w:pStyle w:val="Normal1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PlainTable21"/>
        <w:tblW w:w="6900" w:type="dxa"/>
        <w:tblLook w:val="04A0" w:firstRow="1" w:lastRow="0" w:firstColumn="1" w:lastColumn="0" w:noHBand="0" w:noVBand="1"/>
      </w:tblPr>
      <w:tblGrid>
        <w:gridCol w:w="1668"/>
        <w:gridCol w:w="5232"/>
      </w:tblGrid>
      <w:tr w:rsidR="00CF4856" w:rsidRPr="00C90894" w14:paraId="0BEE4B79" w14:textId="77777777" w:rsidTr="00686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0" w:type="dxa"/>
            <w:gridSpan w:val="2"/>
            <w:noWrap/>
            <w:hideMark/>
          </w:tcPr>
          <w:p w14:paraId="05A45219" w14:textId="77777777" w:rsidR="00CF4856" w:rsidRPr="00C90894" w:rsidRDefault="00CF4856" w:rsidP="00093AAD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C908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pplementary Data. Primers used in this study</w:t>
            </w:r>
          </w:p>
        </w:tc>
      </w:tr>
      <w:tr w:rsidR="00CF4856" w:rsidRPr="00C90894" w14:paraId="5F537ABE" w14:textId="77777777" w:rsidTr="0068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FD211E2" w14:textId="77777777" w:rsidR="00CF4856" w:rsidRPr="00C90894" w:rsidRDefault="00CF4856" w:rsidP="00093A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232" w:type="dxa"/>
            <w:noWrap/>
            <w:hideMark/>
          </w:tcPr>
          <w:p w14:paraId="4904FC65" w14:textId="77777777" w:rsidR="00CF4856" w:rsidRPr="00C90894" w:rsidRDefault="00CF4856" w:rsidP="00093A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CF4856" w:rsidRPr="00C90894" w14:paraId="1D130BC7" w14:textId="77777777" w:rsidTr="006864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0" w:type="dxa"/>
            <w:gridSpan w:val="2"/>
            <w:noWrap/>
            <w:hideMark/>
          </w:tcPr>
          <w:p w14:paraId="2098B2E0" w14:textId="77777777" w:rsidR="00CF4856" w:rsidRPr="00C90894" w:rsidRDefault="00CF4856" w:rsidP="00093A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8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ligonucleotide pairs for construction of gRNA expression plasmids</w:t>
            </w:r>
          </w:p>
        </w:tc>
      </w:tr>
      <w:tr w:rsidR="00CF4856" w:rsidRPr="00C90894" w14:paraId="40E52433" w14:textId="77777777" w:rsidTr="0068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EB780F2" w14:textId="77777777" w:rsidR="00CF4856" w:rsidRPr="00C90894" w:rsidRDefault="00CF4856" w:rsidP="00093AAD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C908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me</w:t>
            </w:r>
          </w:p>
        </w:tc>
        <w:tc>
          <w:tcPr>
            <w:tcW w:w="5232" w:type="dxa"/>
            <w:noWrap/>
            <w:hideMark/>
          </w:tcPr>
          <w:p w14:paraId="60DAB1D5" w14:textId="77777777" w:rsidR="00CF4856" w:rsidRPr="00C90894" w:rsidRDefault="00CF4856" w:rsidP="00093A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908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quence (5’-3’)</w:t>
            </w:r>
          </w:p>
        </w:tc>
      </w:tr>
      <w:tr w:rsidR="00CF4856" w:rsidRPr="00C90894" w14:paraId="4C95875B" w14:textId="77777777" w:rsidTr="006864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1AAA0FB" w14:textId="77777777" w:rsidR="00CF4856" w:rsidRPr="00C90894" w:rsidRDefault="00CF4856" w:rsidP="00093A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8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22-KO-F</w:t>
            </w:r>
          </w:p>
        </w:tc>
        <w:tc>
          <w:tcPr>
            <w:tcW w:w="5232" w:type="dxa"/>
            <w:noWrap/>
            <w:hideMark/>
          </w:tcPr>
          <w:p w14:paraId="79EE7899" w14:textId="77777777" w:rsidR="00CF4856" w:rsidRPr="00C90894" w:rsidRDefault="00CF4856" w:rsidP="00093A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8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CCGAGCCGCAGTAGTTCTTCAG</w:t>
            </w:r>
          </w:p>
        </w:tc>
      </w:tr>
      <w:tr w:rsidR="00CF4856" w:rsidRPr="00C90894" w14:paraId="1B8B74C9" w14:textId="77777777" w:rsidTr="0068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F769EFA" w14:textId="77777777" w:rsidR="00CF4856" w:rsidRPr="00C90894" w:rsidRDefault="00CF4856" w:rsidP="00093A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8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22-KO-R</w:t>
            </w:r>
          </w:p>
        </w:tc>
        <w:tc>
          <w:tcPr>
            <w:tcW w:w="5232" w:type="dxa"/>
            <w:noWrap/>
            <w:hideMark/>
          </w:tcPr>
          <w:p w14:paraId="24BDAC65" w14:textId="77777777" w:rsidR="00CF4856" w:rsidRPr="00C90894" w:rsidRDefault="00CF4856" w:rsidP="00093A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8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AACCTGAAGAACTACTGCGGCTC</w:t>
            </w:r>
          </w:p>
        </w:tc>
      </w:tr>
      <w:tr w:rsidR="00CF4856" w:rsidRPr="00C90894" w14:paraId="69412C1E" w14:textId="77777777" w:rsidTr="006864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00C118B" w14:textId="77777777" w:rsidR="00CF4856" w:rsidRPr="00C90894" w:rsidRDefault="00CF4856" w:rsidP="00093A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8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205-KO-F</w:t>
            </w:r>
          </w:p>
        </w:tc>
        <w:tc>
          <w:tcPr>
            <w:tcW w:w="5232" w:type="dxa"/>
            <w:noWrap/>
            <w:hideMark/>
          </w:tcPr>
          <w:p w14:paraId="7A09E91E" w14:textId="77777777" w:rsidR="00CF4856" w:rsidRPr="00C90894" w:rsidRDefault="00CF4856" w:rsidP="00093A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8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CCGATTTCAGTGGAGTGAAGTTC</w:t>
            </w:r>
          </w:p>
        </w:tc>
      </w:tr>
      <w:tr w:rsidR="00CF4856" w:rsidRPr="00C90894" w14:paraId="7F879995" w14:textId="77777777" w:rsidTr="0068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4465D6F" w14:textId="77777777" w:rsidR="00CF4856" w:rsidRPr="00C90894" w:rsidRDefault="00CF4856" w:rsidP="00093A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8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205-KO-R</w:t>
            </w:r>
          </w:p>
        </w:tc>
        <w:tc>
          <w:tcPr>
            <w:tcW w:w="5232" w:type="dxa"/>
            <w:noWrap/>
            <w:hideMark/>
          </w:tcPr>
          <w:p w14:paraId="1A7B1955" w14:textId="77777777" w:rsidR="00CF4856" w:rsidRPr="00C90894" w:rsidRDefault="00CF4856" w:rsidP="00093A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8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AACGAACTTCACTCCACTGAAATC</w:t>
            </w:r>
          </w:p>
        </w:tc>
      </w:tr>
      <w:tr w:rsidR="00CF4856" w:rsidRPr="00C90894" w14:paraId="5C7F851F" w14:textId="77777777" w:rsidTr="006864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01BE2D1" w14:textId="77777777" w:rsidR="00CF4856" w:rsidRPr="00C90894" w:rsidRDefault="00CF4856" w:rsidP="00093A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232" w:type="dxa"/>
            <w:noWrap/>
            <w:hideMark/>
          </w:tcPr>
          <w:p w14:paraId="18D91ECE" w14:textId="77777777" w:rsidR="00CF4856" w:rsidRPr="00C90894" w:rsidRDefault="00CF4856" w:rsidP="00093A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CF4856" w:rsidRPr="00C90894" w14:paraId="0E75CEFE" w14:textId="77777777" w:rsidTr="0068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0" w:type="dxa"/>
            <w:gridSpan w:val="2"/>
            <w:noWrap/>
            <w:hideMark/>
          </w:tcPr>
          <w:p w14:paraId="2322F09F" w14:textId="77777777" w:rsidR="00CF4856" w:rsidRPr="00C90894" w:rsidRDefault="00CF4856" w:rsidP="00093A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8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imers for amplification of the target before Sanger sequencing</w:t>
            </w:r>
          </w:p>
        </w:tc>
      </w:tr>
      <w:tr w:rsidR="00CF4856" w:rsidRPr="00C90894" w14:paraId="0E67C812" w14:textId="77777777" w:rsidTr="006864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892A7D6" w14:textId="77777777" w:rsidR="00CF4856" w:rsidRPr="00C90894" w:rsidRDefault="00CF4856" w:rsidP="00093AAD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C908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me</w:t>
            </w:r>
          </w:p>
        </w:tc>
        <w:tc>
          <w:tcPr>
            <w:tcW w:w="5232" w:type="dxa"/>
            <w:noWrap/>
            <w:hideMark/>
          </w:tcPr>
          <w:p w14:paraId="0D3D941D" w14:textId="77777777" w:rsidR="00CF4856" w:rsidRPr="00C90894" w:rsidRDefault="00CF4856" w:rsidP="00093A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908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quence (5’-3’)</w:t>
            </w:r>
          </w:p>
        </w:tc>
      </w:tr>
      <w:tr w:rsidR="00CF4856" w:rsidRPr="00C90894" w14:paraId="71966E2A" w14:textId="77777777" w:rsidTr="0068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E732278" w14:textId="77777777" w:rsidR="00CF4856" w:rsidRPr="00C90894" w:rsidRDefault="00CF4856" w:rsidP="00093A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8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22-F</w:t>
            </w:r>
          </w:p>
        </w:tc>
        <w:tc>
          <w:tcPr>
            <w:tcW w:w="5232" w:type="dxa"/>
            <w:noWrap/>
            <w:hideMark/>
          </w:tcPr>
          <w:p w14:paraId="61FE3DD1" w14:textId="77777777" w:rsidR="00CF4856" w:rsidRPr="00C90894" w:rsidRDefault="00CF4856" w:rsidP="00093A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8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AAAGGCTCTCCAACTTGC</w:t>
            </w:r>
          </w:p>
        </w:tc>
      </w:tr>
      <w:tr w:rsidR="00CF4856" w:rsidRPr="00C90894" w14:paraId="6BF31809" w14:textId="77777777" w:rsidTr="006864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30D2909" w14:textId="77777777" w:rsidR="00CF4856" w:rsidRPr="00C90894" w:rsidRDefault="00CF4856" w:rsidP="00093A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8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</w:t>
            </w:r>
            <w:bookmarkStart w:id="0" w:name="_GoBack"/>
            <w:bookmarkEnd w:id="0"/>
            <w:r w:rsidRPr="00C908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2-R</w:t>
            </w:r>
          </w:p>
        </w:tc>
        <w:tc>
          <w:tcPr>
            <w:tcW w:w="5232" w:type="dxa"/>
            <w:noWrap/>
            <w:hideMark/>
          </w:tcPr>
          <w:p w14:paraId="1AEC07C7" w14:textId="77777777" w:rsidR="00CF4856" w:rsidRPr="00C90894" w:rsidRDefault="00CF4856" w:rsidP="00093A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8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CGAGGTTAACAGCTTCCG</w:t>
            </w:r>
          </w:p>
        </w:tc>
      </w:tr>
      <w:tr w:rsidR="00CF4856" w:rsidRPr="00C90894" w14:paraId="2552BAFD" w14:textId="77777777" w:rsidTr="0068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7EDFAB1" w14:textId="77777777" w:rsidR="00CF4856" w:rsidRPr="00C90894" w:rsidRDefault="00CF4856" w:rsidP="00093A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8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205-F</w:t>
            </w:r>
          </w:p>
        </w:tc>
        <w:tc>
          <w:tcPr>
            <w:tcW w:w="5232" w:type="dxa"/>
            <w:noWrap/>
            <w:hideMark/>
          </w:tcPr>
          <w:p w14:paraId="2FB74805" w14:textId="77777777" w:rsidR="00CF4856" w:rsidRPr="00C90894" w:rsidRDefault="00CF4856" w:rsidP="00093A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8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GGTCCTTGACATCTCCCA</w:t>
            </w:r>
          </w:p>
        </w:tc>
      </w:tr>
      <w:tr w:rsidR="00CF4856" w:rsidRPr="00C90894" w14:paraId="100661D7" w14:textId="77777777" w:rsidTr="006864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1DC4736" w14:textId="77777777" w:rsidR="00CF4856" w:rsidRPr="00C90894" w:rsidRDefault="00CF4856" w:rsidP="00093A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8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205-R</w:t>
            </w:r>
          </w:p>
        </w:tc>
        <w:tc>
          <w:tcPr>
            <w:tcW w:w="5232" w:type="dxa"/>
            <w:noWrap/>
            <w:hideMark/>
          </w:tcPr>
          <w:p w14:paraId="2AA4D183" w14:textId="77777777" w:rsidR="00CF4856" w:rsidRPr="00C90894" w:rsidRDefault="00CF4856" w:rsidP="00093A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8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ATCACATTTCTCTCTGGCTGT</w:t>
            </w:r>
          </w:p>
        </w:tc>
      </w:tr>
      <w:tr w:rsidR="006411E1" w:rsidRPr="00C90894" w14:paraId="5FAAE5AE" w14:textId="77777777" w:rsidTr="0068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14:paraId="00527454" w14:textId="77777777" w:rsidR="006411E1" w:rsidRPr="00C90894" w:rsidRDefault="006411E1" w:rsidP="00093A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232" w:type="dxa"/>
            <w:noWrap/>
          </w:tcPr>
          <w:p w14:paraId="764567C5" w14:textId="77777777" w:rsidR="006411E1" w:rsidRPr="00C90894" w:rsidRDefault="006411E1" w:rsidP="00093AA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411E1" w:rsidRPr="00C90894" w14:paraId="48E08D01" w14:textId="77777777" w:rsidTr="006864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0" w:type="dxa"/>
            <w:gridSpan w:val="2"/>
            <w:noWrap/>
          </w:tcPr>
          <w:p w14:paraId="72768BDD" w14:textId="7802F742" w:rsidR="006411E1" w:rsidRPr="00C90894" w:rsidRDefault="006411E1" w:rsidP="00B06F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rimers for target ge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PCR</w:t>
            </w:r>
          </w:p>
        </w:tc>
      </w:tr>
      <w:tr w:rsidR="006A6662" w:rsidRPr="00C90894" w14:paraId="1AD7962F" w14:textId="77777777" w:rsidTr="0068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14:paraId="36C445AD" w14:textId="5583D7EB" w:rsidR="006A6662" w:rsidRPr="00C90894" w:rsidRDefault="006A6662" w:rsidP="006A66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me</w:t>
            </w:r>
          </w:p>
        </w:tc>
        <w:tc>
          <w:tcPr>
            <w:tcW w:w="5232" w:type="dxa"/>
            <w:noWrap/>
          </w:tcPr>
          <w:p w14:paraId="22B1D225" w14:textId="1E688527" w:rsidR="006A6662" w:rsidRPr="00C90894" w:rsidRDefault="006A6662" w:rsidP="006A66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8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quence (5’-3’)</w:t>
            </w:r>
          </w:p>
        </w:tc>
      </w:tr>
      <w:tr w:rsidR="006A6662" w:rsidRPr="00C90894" w14:paraId="73874208" w14:textId="77777777" w:rsidTr="006864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14:paraId="759654A1" w14:textId="70750F90" w:rsidR="006A6662" w:rsidRPr="00494427" w:rsidRDefault="00B06FBF" w:rsidP="006A666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US"/>
              </w:rPr>
            </w:pPr>
            <w:r w:rsidRPr="004944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GAPDH-F</w:t>
            </w:r>
          </w:p>
        </w:tc>
        <w:tc>
          <w:tcPr>
            <w:tcW w:w="5232" w:type="dxa"/>
            <w:noWrap/>
          </w:tcPr>
          <w:p w14:paraId="233997F4" w14:textId="24EDF988" w:rsidR="006A6662" w:rsidRPr="001C608B" w:rsidRDefault="00B06FBF" w:rsidP="006A666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608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AGGTCATCCCTGAGCTG</w:t>
            </w:r>
          </w:p>
        </w:tc>
      </w:tr>
      <w:tr w:rsidR="006A6662" w:rsidRPr="00C90894" w14:paraId="5E73B6A8" w14:textId="77777777" w:rsidTr="0068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14:paraId="2B636C42" w14:textId="6EB23F30" w:rsidR="006A6662" w:rsidRPr="00494427" w:rsidRDefault="00B06FBF" w:rsidP="006A666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4944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GAPDH-R</w:t>
            </w:r>
          </w:p>
        </w:tc>
        <w:tc>
          <w:tcPr>
            <w:tcW w:w="5232" w:type="dxa"/>
            <w:noWrap/>
          </w:tcPr>
          <w:p w14:paraId="203CFAF1" w14:textId="30071B79" w:rsidR="006A6662" w:rsidRPr="001C608B" w:rsidRDefault="00B06FBF" w:rsidP="006A666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608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CTGTAGCCAAATTCGTTG</w:t>
            </w:r>
          </w:p>
        </w:tc>
      </w:tr>
      <w:tr w:rsidR="00740EEE" w:rsidRPr="00C90894" w14:paraId="1F5A8F23" w14:textId="77777777" w:rsidTr="006864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14:paraId="753AFEB9" w14:textId="0B9704D3" w:rsidR="00740EEE" w:rsidRPr="00494427" w:rsidRDefault="00740EEE" w:rsidP="00740E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4944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TEN-F</w:t>
            </w:r>
          </w:p>
        </w:tc>
        <w:tc>
          <w:tcPr>
            <w:tcW w:w="5232" w:type="dxa"/>
            <w:noWrap/>
          </w:tcPr>
          <w:p w14:paraId="734B0061" w14:textId="56A858EC" w:rsidR="00740EEE" w:rsidRPr="001C608B" w:rsidRDefault="00740EEE" w:rsidP="00740E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864BE">
              <w:rPr>
                <w:rFonts w:ascii="Times New Roman" w:hAnsi="Times New Roman" w:cs="Times New Roman"/>
              </w:rPr>
              <w:t>CCAGGACCAGAGGAAACCT</w:t>
            </w:r>
          </w:p>
        </w:tc>
      </w:tr>
      <w:tr w:rsidR="00740EEE" w:rsidRPr="00C90894" w14:paraId="52819262" w14:textId="77777777" w:rsidTr="0068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14:paraId="00F29943" w14:textId="48EFE56C" w:rsidR="00740EEE" w:rsidRPr="00494427" w:rsidRDefault="00740EEE" w:rsidP="00740E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4944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TEN-R</w:t>
            </w:r>
          </w:p>
        </w:tc>
        <w:tc>
          <w:tcPr>
            <w:tcW w:w="5232" w:type="dxa"/>
            <w:noWrap/>
          </w:tcPr>
          <w:p w14:paraId="75EE500A" w14:textId="13682BD4" w:rsidR="00740EEE" w:rsidRPr="001C608B" w:rsidRDefault="00740EEE" w:rsidP="00740E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864BE">
              <w:rPr>
                <w:rFonts w:ascii="Times New Roman" w:hAnsi="Times New Roman" w:cs="Times New Roman"/>
              </w:rPr>
              <w:t>GCTAGCCTCTGGATTTGA</w:t>
            </w:r>
          </w:p>
        </w:tc>
      </w:tr>
      <w:tr w:rsidR="00740EEE" w:rsidRPr="00C90894" w14:paraId="0033EC66" w14:textId="77777777" w:rsidTr="006864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14:paraId="0440EFF9" w14:textId="56CFF9D7" w:rsidR="00740EEE" w:rsidRPr="00494427" w:rsidRDefault="00740EEE" w:rsidP="00740EE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US"/>
              </w:rPr>
            </w:pPr>
            <w:r w:rsidRPr="004944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LAMC1-F</w:t>
            </w:r>
          </w:p>
        </w:tc>
        <w:tc>
          <w:tcPr>
            <w:tcW w:w="5232" w:type="dxa"/>
            <w:noWrap/>
          </w:tcPr>
          <w:p w14:paraId="4A42D00A" w14:textId="072FCFB8" w:rsidR="00740EEE" w:rsidRPr="001C608B" w:rsidRDefault="00740EEE" w:rsidP="00740E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864BE">
              <w:rPr>
                <w:rFonts w:ascii="Times New Roman" w:hAnsi="Times New Roman" w:cs="Times New Roman"/>
              </w:rPr>
              <w:t>ATTTCAATCAACCGCTCT</w:t>
            </w:r>
          </w:p>
        </w:tc>
      </w:tr>
      <w:tr w:rsidR="00740EEE" w:rsidRPr="00C90894" w14:paraId="4909BC2C" w14:textId="77777777" w:rsidTr="0068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14:paraId="734AACB0" w14:textId="2066B44F" w:rsidR="00740EEE" w:rsidRPr="00494427" w:rsidRDefault="00740EEE" w:rsidP="00740E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4944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LAMC1-R</w:t>
            </w:r>
          </w:p>
        </w:tc>
        <w:tc>
          <w:tcPr>
            <w:tcW w:w="5232" w:type="dxa"/>
            <w:noWrap/>
          </w:tcPr>
          <w:p w14:paraId="12CFCD75" w14:textId="504086CE" w:rsidR="00740EEE" w:rsidRPr="001C608B" w:rsidRDefault="00740EEE" w:rsidP="00740E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864BE">
              <w:rPr>
                <w:rFonts w:ascii="Times New Roman" w:hAnsi="Times New Roman" w:cs="Times New Roman"/>
              </w:rPr>
              <w:t>GTTATGGACCTCCTTCGT</w:t>
            </w:r>
          </w:p>
        </w:tc>
      </w:tr>
      <w:tr w:rsidR="00740EEE" w:rsidRPr="00C90894" w14:paraId="5F9369B9" w14:textId="77777777" w:rsidTr="006864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14:paraId="54D6C648" w14:textId="69287D8C" w:rsidR="00740EEE" w:rsidRPr="00494427" w:rsidRDefault="00740EEE" w:rsidP="00740E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4944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ADM1-F</w:t>
            </w:r>
          </w:p>
        </w:tc>
        <w:tc>
          <w:tcPr>
            <w:tcW w:w="5232" w:type="dxa"/>
            <w:noWrap/>
          </w:tcPr>
          <w:p w14:paraId="4E81AB3F" w14:textId="3E77CBC0" w:rsidR="00740EEE" w:rsidRPr="001C608B" w:rsidRDefault="00740EEE" w:rsidP="00740E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864BE">
              <w:rPr>
                <w:rFonts w:ascii="Times New Roman" w:hAnsi="Times New Roman" w:cs="Times New Roman"/>
              </w:rPr>
              <w:t>TTTGAAGGACAGCAGGTTTCA</w:t>
            </w:r>
          </w:p>
        </w:tc>
      </w:tr>
      <w:tr w:rsidR="00740EEE" w:rsidRPr="00C90894" w14:paraId="3B78B5A2" w14:textId="77777777" w:rsidTr="0068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14:paraId="34968C70" w14:textId="4944C913" w:rsidR="00740EEE" w:rsidRPr="00494427" w:rsidRDefault="00740EEE" w:rsidP="00740E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4944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ADM1-R</w:t>
            </w:r>
          </w:p>
        </w:tc>
        <w:tc>
          <w:tcPr>
            <w:tcW w:w="5232" w:type="dxa"/>
            <w:noWrap/>
          </w:tcPr>
          <w:p w14:paraId="0E966A4D" w14:textId="14D05800" w:rsidR="00740EEE" w:rsidRPr="001C608B" w:rsidRDefault="00740EEE" w:rsidP="00740E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864BE">
              <w:rPr>
                <w:rFonts w:ascii="Times New Roman" w:hAnsi="Times New Roman" w:cs="Times New Roman"/>
              </w:rPr>
              <w:t>AGGACTGTGATGGTGGTGTAACT</w:t>
            </w:r>
          </w:p>
        </w:tc>
      </w:tr>
      <w:tr w:rsidR="00740EEE" w:rsidRPr="00C90894" w14:paraId="54490AD9" w14:textId="77777777" w:rsidTr="006864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14:paraId="16D007A9" w14:textId="024ADB13" w:rsidR="00740EEE" w:rsidRPr="00494427" w:rsidRDefault="00740EEE" w:rsidP="00740E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4944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HER3-F</w:t>
            </w:r>
          </w:p>
        </w:tc>
        <w:tc>
          <w:tcPr>
            <w:tcW w:w="5232" w:type="dxa"/>
            <w:noWrap/>
          </w:tcPr>
          <w:p w14:paraId="45C29132" w14:textId="4E23F9B5" w:rsidR="00740EEE" w:rsidRPr="001C608B" w:rsidRDefault="00740EEE" w:rsidP="00740E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864BE">
              <w:rPr>
                <w:rFonts w:ascii="Times New Roman" w:hAnsi="Times New Roman" w:cs="Times New Roman"/>
              </w:rPr>
              <w:t>GTCTGTGTGACCCACTGCAACT</w:t>
            </w:r>
          </w:p>
        </w:tc>
      </w:tr>
      <w:tr w:rsidR="00740EEE" w:rsidRPr="00C90894" w14:paraId="4BA71D83" w14:textId="77777777" w:rsidTr="0068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14:paraId="42B095B5" w14:textId="3623016B" w:rsidR="00740EEE" w:rsidRPr="00494427" w:rsidRDefault="00740EEE" w:rsidP="00740E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4944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HER3-R</w:t>
            </w:r>
          </w:p>
        </w:tc>
        <w:tc>
          <w:tcPr>
            <w:tcW w:w="5232" w:type="dxa"/>
            <w:noWrap/>
          </w:tcPr>
          <w:p w14:paraId="0B6C0FCF" w14:textId="552F7A6E" w:rsidR="00740EEE" w:rsidRPr="001C608B" w:rsidRDefault="00740EEE" w:rsidP="00740E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864BE">
              <w:rPr>
                <w:rFonts w:ascii="Times New Roman" w:hAnsi="Times New Roman" w:cs="Times New Roman"/>
              </w:rPr>
              <w:t>GGGTGGCAGGAGAAGCATT</w:t>
            </w:r>
          </w:p>
        </w:tc>
      </w:tr>
      <w:tr w:rsidR="00740EEE" w:rsidRPr="00C90894" w14:paraId="320659A6" w14:textId="77777777" w:rsidTr="006864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14:paraId="6BEC94B3" w14:textId="794CDE1B" w:rsidR="00740EEE" w:rsidRPr="00494427" w:rsidRDefault="00740EEE" w:rsidP="00740E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4944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YCBP-F</w:t>
            </w:r>
          </w:p>
        </w:tc>
        <w:tc>
          <w:tcPr>
            <w:tcW w:w="5232" w:type="dxa"/>
            <w:noWrap/>
          </w:tcPr>
          <w:p w14:paraId="6E118ACA" w14:textId="0CD3460A" w:rsidR="00740EEE" w:rsidRPr="001C608B" w:rsidRDefault="00740EEE" w:rsidP="00740E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864BE">
              <w:rPr>
                <w:rFonts w:ascii="Times New Roman" w:hAnsi="Times New Roman" w:cs="Times New Roman"/>
              </w:rPr>
              <w:t>TGGCACCTGTTGGAGACTATG</w:t>
            </w:r>
          </w:p>
        </w:tc>
      </w:tr>
      <w:tr w:rsidR="00740EEE" w:rsidRPr="00C90894" w14:paraId="3694F464" w14:textId="77777777" w:rsidTr="0068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14:paraId="04F0862B" w14:textId="408EB186" w:rsidR="00740EEE" w:rsidRPr="00494427" w:rsidRDefault="00740EEE" w:rsidP="00740E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4944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YCBP-R</w:t>
            </w:r>
          </w:p>
        </w:tc>
        <w:tc>
          <w:tcPr>
            <w:tcW w:w="5232" w:type="dxa"/>
            <w:noWrap/>
          </w:tcPr>
          <w:p w14:paraId="1A57D50C" w14:textId="2032B02C" w:rsidR="00740EEE" w:rsidRPr="001C608B" w:rsidRDefault="00740EEE" w:rsidP="00740E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864BE">
              <w:rPr>
                <w:rFonts w:ascii="Times New Roman" w:hAnsi="Times New Roman" w:cs="Times New Roman"/>
              </w:rPr>
              <w:t>CACCAGCCATAGCCACATTC</w:t>
            </w:r>
          </w:p>
        </w:tc>
      </w:tr>
      <w:tr w:rsidR="00740EEE" w:rsidRPr="00C90894" w14:paraId="6B187291" w14:textId="77777777" w:rsidTr="006864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14:paraId="49CF8F8E" w14:textId="709C4B96" w:rsidR="00740EEE" w:rsidRPr="00494427" w:rsidRDefault="00740EEE" w:rsidP="00740E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4944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SNAI1-F</w:t>
            </w:r>
          </w:p>
        </w:tc>
        <w:tc>
          <w:tcPr>
            <w:tcW w:w="5232" w:type="dxa"/>
            <w:noWrap/>
          </w:tcPr>
          <w:p w14:paraId="3AC322BD" w14:textId="035D6117" w:rsidR="00740EEE" w:rsidRPr="001C608B" w:rsidRDefault="00740EEE" w:rsidP="00740E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864BE">
              <w:rPr>
                <w:rFonts w:ascii="Times New Roman" w:hAnsi="Times New Roman" w:cs="Times New Roman"/>
              </w:rPr>
              <w:t>GGTTCTTCTGCGCTACTGCTG</w:t>
            </w:r>
          </w:p>
        </w:tc>
      </w:tr>
      <w:tr w:rsidR="00740EEE" w:rsidRPr="00C90894" w14:paraId="51C2B991" w14:textId="77777777" w:rsidTr="0068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14:paraId="24945ACD" w14:textId="68D2821A" w:rsidR="00740EEE" w:rsidRPr="00494427" w:rsidRDefault="00740EEE" w:rsidP="00740E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4944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SNAI1-R</w:t>
            </w:r>
          </w:p>
        </w:tc>
        <w:tc>
          <w:tcPr>
            <w:tcW w:w="5232" w:type="dxa"/>
            <w:noWrap/>
          </w:tcPr>
          <w:p w14:paraId="6A6C248A" w14:textId="30625592" w:rsidR="00740EEE" w:rsidRPr="001C608B" w:rsidRDefault="00740EEE" w:rsidP="00740E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864BE">
              <w:rPr>
                <w:rFonts w:ascii="Times New Roman" w:hAnsi="Times New Roman" w:cs="Times New Roman"/>
              </w:rPr>
              <w:t>GTCGTAGGGCTGCTGGAAGG</w:t>
            </w:r>
          </w:p>
        </w:tc>
      </w:tr>
      <w:tr w:rsidR="00740EEE" w:rsidRPr="00C90894" w14:paraId="64E3B720" w14:textId="77777777" w:rsidTr="006864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14:paraId="4A9D0F94" w14:textId="4EB11014" w:rsidR="00740EEE" w:rsidRPr="00494427" w:rsidRDefault="00740EEE" w:rsidP="00740E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4944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YAP1-F</w:t>
            </w:r>
          </w:p>
        </w:tc>
        <w:tc>
          <w:tcPr>
            <w:tcW w:w="5232" w:type="dxa"/>
            <w:noWrap/>
          </w:tcPr>
          <w:p w14:paraId="066B7E94" w14:textId="221C999D" w:rsidR="00740EEE" w:rsidRPr="001C608B" w:rsidRDefault="00740EEE" w:rsidP="00740E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864BE">
              <w:rPr>
                <w:rFonts w:ascii="Times New Roman" w:hAnsi="Times New Roman" w:cs="Times New Roman"/>
              </w:rPr>
              <w:t>TGACCCTCGTTTTGCCATGA</w:t>
            </w:r>
          </w:p>
        </w:tc>
      </w:tr>
      <w:tr w:rsidR="00740EEE" w:rsidRPr="00C90894" w14:paraId="137F1C55" w14:textId="77777777" w:rsidTr="0068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14:paraId="03876977" w14:textId="2E78F3A7" w:rsidR="00740EEE" w:rsidRPr="00494427" w:rsidRDefault="00740EEE" w:rsidP="00740EE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US"/>
              </w:rPr>
            </w:pPr>
            <w:r w:rsidRPr="004944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YAP1-R</w:t>
            </w:r>
          </w:p>
        </w:tc>
        <w:tc>
          <w:tcPr>
            <w:tcW w:w="5232" w:type="dxa"/>
            <w:noWrap/>
          </w:tcPr>
          <w:p w14:paraId="7CE5B5DF" w14:textId="3E3DF247" w:rsidR="00740EEE" w:rsidRPr="001C608B" w:rsidRDefault="00740EEE" w:rsidP="00740E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864BE">
              <w:rPr>
                <w:rFonts w:ascii="Times New Roman" w:hAnsi="Times New Roman" w:cs="Times New Roman"/>
              </w:rPr>
              <w:t>GTTGCTGCTGGTTGGAGTTG</w:t>
            </w:r>
          </w:p>
        </w:tc>
      </w:tr>
      <w:tr w:rsidR="00740EEE" w:rsidRPr="00C90894" w14:paraId="2A734FD5" w14:textId="77777777" w:rsidTr="006864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14:paraId="63D0AA2F" w14:textId="48032106" w:rsidR="00740EEE" w:rsidRPr="00494427" w:rsidRDefault="00740EEE" w:rsidP="00740E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4944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D147-F</w:t>
            </w:r>
          </w:p>
        </w:tc>
        <w:tc>
          <w:tcPr>
            <w:tcW w:w="5232" w:type="dxa"/>
            <w:noWrap/>
          </w:tcPr>
          <w:p w14:paraId="571DB9F2" w14:textId="7225819D" w:rsidR="00740EEE" w:rsidRPr="001C608B" w:rsidRDefault="00740EEE" w:rsidP="00740E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864BE">
              <w:rPr>
                <w:rFonts w:ascii="Times New Roman" w:hAnsi="Times New Roman" w:cs="Times New Roman"/>
              </w:rPr>
              <w:t>CCGCAACCACCTTACTCG</w:t>
            </w:r>
          </w:p>
        </w:tc>
      </w:tr>
      <w:tr w:rsidR="00740EEE" w:rsidRPr="00C90894" w14:paraId="19836836" w14:textId="77777777" w:rsidTr="0068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14:paraId="5D06A26D" w14:textId="2A0F6303" w:rsidR="00740EEE" w:rsidRPr="00494427" w:rsidRDefault="00740EEE" w:rsidP="00740E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4944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D147-R</w:t>
            </w:r>
          </w:p>
        </w:tc>
        <w:tc>
          <w:tcPr>
            <w:tcW w:w="5232" w:type="dxa"/>
            <w:noWrap/>
          </w:tcPr>
          <w:p w14:paraId="629216D9" w14:textId="23EA5F25" w:rsidR="00740EEE" w:rsidRPr="001C608B" w:rsidRDefault="00740EEE" w:rsidP="00740E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864BE">
              <w:rPr>
                <w:rFonts w:ascii="Times New Roman" w:hAnsi="Times New Roman" w:cs="Times New Roman"/>
              </w:rPr>
              <w:t>GGACAGAGGTTTGGATGGTG</w:t>
            </w:r>
          </w:p>
        </w:tc>
      </w:tr>
      <w:tr w:rsidR="00740EEE" w:rsidRPr="00C90894" w14:paraId="66C50787" w14:textId="77777777" w:rsidTr="006864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14:paraId="5E693E41" w14:textId="6448B45F" w:rsidR="00740EEE" w:rsidRPr="00494427" w:rsidRDefault="00740EEE" w:rsidP="00740E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4944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SMAD4-F</w:t>
            </w:r>
          </w:p>
        </w:tc>
        <w:tc>
          <w:tcPr>
            <w:tcW w:w="5232" w:type="dxa"/>
            <w:noWrap/>
          </w:tcPr>
          <w:p w14:paraId="06863C54" w14:textId="2C59CB11" w:rsidR="00740EEE" w:rsidRPr="001C608B" w:rsidRDefault="00740EEE" w:rsidP="00740E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864BE">
              <w:rPr>
                <w:rFonts w:ascii="Times New Roman" w:hAnsi="Times New Roman" w:cs="Times New Roman"/>
              </w:rPr>
              <w:t>CCCATCCTGGACATTACTGG</w:t>
            </w:r>
          </w:p>
        </w:tc>
      </w:tr>
      <w:tr w:rsidR="00740EEE" w:rsidRPr="00C90894" w14:paraId="609A0E5B" w14:textId="77777777" w:rsidTr="0068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14:paraId="786F6FEF" w14:textId="7FAC91DD" w:rsidR="00740EEE" w:rsidRPr="00494427" w:rsidRDefault="00740EEE" w:rsidP="00740E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4944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SMAD4-R</w:t>
            </w:r>
          </w:p>
        </w:tc>
        <w:tc>
          <w:tcPr>
            <w:tcW w:w="5232" w:type="dxa"/>
            <w:noWrap/>
          </w:tcPr>
          <w:p w14:paraId="66262659" w14:textId="0BD00E9D" w:rsidR="00740EEE" w:rsidRPr="001C608B" w:rsidRDefault="00740EEE" w:rsidP="00740E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864BE">
              <w:rPr>
                <w:rFonts w:ascii="Times New Roman" w:hAnsi="Times New Roman" w:cs="Times New Roman"/>
              </w:rPr>
              <w:t>TACACCAGTCCGTCCCTTTC</w:t>
            </w:r>
          </w:p>
        </w:tc>
      </w:tr>
      <w:tr w:rsidR="00740EEE" w:rsidRPr="00C90894" w14:paraId="0BA1E28C" w14:textId="77777777" w:rsidTr="006864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14:paraId="1363F4B9" w14:textId="5439F3D3" w:rsidR="00740EEE" w:rsidRPr="00494427" w:rsidRDefault="00740EEE" w:rsidP="00740E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4944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E</w:t>
            </w:r>
            <w:r w:rsidR="008D7C24" w:rsidRPr="004944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S</w:t>
            </w:r>
            <w:r w:rsidRPr="004944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R</w:t>
            </w:r>
            <w:r w:rsidR="008D7C24" w:rsidRPr="004944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1</w:t>
            </w:r>
            <w:r w:rsidRPr="004944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F</w:t>
            </w:r>
          </w:p>
        </w:tc>
        <w:tc>
          <w:tcPr>
            <w:tcW w:w="5232" w:type="dxa"/>
            <w:noWrap/>
          </w:tcPr>
          <w:p w14:paraId="7CB01EFE" w14:textId="3F897FCD" w:rsidR="00740EEE" w:rsidRPr="001C608B" w:rsidRDefault="00740EEE" w:rsidP="00740E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608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GGCTTACTGACCAACCTG</w:t>
            </w:r>
          </w:p>
        </w:tc>
      </w:tr>
      <w:tr w:rsidR="00740EEE" w:rsidRPr="00C90894" w14:paraId="22B5E434" w14:textId="77777777" w:rsidTr="0068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14:paraId="5544D95E" w14:textId="4E4BC6E9" w:rsidR="00740EEE" w:rsidRPr="00494427" w:rsidRDefault="00740EEE" w:rsidP="00740E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4944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E</w:t>
            </w:r>
            <w:r w:rsidR="008D7C24" w:rsidRPr="004944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S</w:t>
            </w:r>
            <w:r w:rsidRPr="004944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R</w:t>
            </w:r>
            <w:r w:rsidR="008D7C24" w:rsidRPr="004944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1</w:t>
            </w:r>
            <w:r w:rsidRPr="004944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R</w:t>
            </w:r>
          </w:p>
        </w:tc>
        <w:tc>
          <w:tcPr>
            <w:tcW w:w="5232" w:type="dxa"/>
            <w:noWrap/>
          </w:tcPr>
          <w:p w14:paraId="4D53CB95" w14:textId="16CC8132" w:rsidR="00740EEE" w:rsidRPr="001C608B" w:rsidRDefault="00740EEE" w:rsidP="00740E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608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TGATCATGGAGGGTCAAA</w:t>
            </w:r>
          </w:p>
        </w:tc>
      </w:tr>
      <w:tr w:rsidR="00740EEE" w:rsidRPr="00C90894" w14:paraId="1E32DA0B" w14:textId="77777777" w:rsidTr="006864B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14:paraId="46F8482E" w14:textId="3E852172" w:rsidR="00740EEE" w:rsidRPr="00494427" w:rsidRDefault="00740EEE" w:rsidP="00740E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4944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lastRenderedPageBreak/>
              <w:t>ZEB2-F</w:t>
            </w:r>
          </w:p>
        </w:tc>
        <w:tc>
          <w:tcPr>
            <w:tcW w:w="5232" w:type="dxa"/>
            <w:noWrap/>
          </w:tcPr>
          <w:p w14:paraId="3DF5EA86" w14:textId="1460FACB" w:rsidR="00740EEE" w:rsidRPr="001C608B" w:rsidRDefault="00740EEE" w:rsidP="00740E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608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AGGAGCAGGTAATCGCAAG</w:t>
            </w:r>
          </w:p>
        </w:tc>
      </w:tr>
      <w:tr w:rsidR="00740EEE" w:rsidRPr="00C90894" w14:paraId="36FB57A7" w14:textId="77777777" w:rsidTr="0068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14:paraId="71191A49" w14:textId="6781F232" w:rsidR="00740EEE" w:rsidRPr="00494427" w:rsidRDefault="00740EEE" w:rsidP="00740E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4944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ZEB2-R</w:t>
            </w:r>
          </w:p>
        </w:tc>
        <w:tc>
          <w:tcPr>
            <w:tcW w:w="5232" w:type="dxa"/>
            <w:noWrap/>
          </w:tcPr>
          <w:p w14:paraId="6B124559" w14:textId="7F3547B2" w:rsidR="00740EEE" w:rsidRPr="001C608B" w:rsidRDefault="00740EEE" w:rsidP="00740E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608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GAACCAGAATGGGAGAAACG</w:t>
            </w:r>
          </w:p>
        </w:tc>
      </w:tr>
    </w:tbl>
    <w:p w14:paraId="5FE42103" w14:textId="77777777" w:rsidR="00CF4856" w:rsidRDefault="00CF4856" w:rsidP="00CF4856">
      <w:pPr>
        <w:pStyle w:val="Normal1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DD35ADD" w14:textId="77777777" w:rsidR="00CF4856" w:rsidRDefault="00CF4856" w:rsidP="00CF4856">
      <w:pPr>
        <w:pStyle w:val="Normal1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051A3E8" w14:textId="77777777" w:rsidR="00CF4856" w:rsidRDefault="00CF4856"/>
    <w:sectPr w:rsidR="00CF4856" w:rsidSect="00BA3D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Naakka, Erika S S">
    <w15:presenceInfo w15:providerId="AD" w15:userId="S::enaakka@ad.helsinki.fi::8bbb26c9-2f83-4472-aaef-b944c7dd74b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856"/>
    <w:rsid w:val="0016071E"/>
    <w:rsid w:val="001C608B"/>
    <w:rsid w:val="00494427"/>
    <w:rsid w:val="006411E1"/>
    <w:rsid w:val="006864BE"/>
    <w:rsid w:val="006A6662"/>
    <w:rsid w:val="006D44D5"/>
    <w:rsid w:val="00740EEE"/>
    <w:rsid w:val="008352CD"/>
    <w:rsid w:val="008D7C24"/>
    <w:rsid w:val="00B06FBF"/>
    <w:rsid w:val="00B11CAC"/>
    <w:rsid w:val="00BA3D2C"/>
    <w:rsid w:val="00CF4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986B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85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44D5"/>
    <w:pPr>
      <w:spacing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4D5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CF485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table" w:customStyle="1" w:styleId="PlainTable11">
    <w:name w:val="Plain Table 11"/>
    <w:basedOn w:val="TableNormal"/>
    <w:uiPriority w:val="99"/>
    <w:rsid w:val="006411E1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99"/>
    <w:rsid w:val="006A6662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11C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1CA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1CAC"/>
    <w:rPr>
      <w:rFonts w:ascii="Arial" w:eastAsia="Arial" w:hAnsi="Arial" w:cs="Arial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CA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CAC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8D7C24"/>
    <w:rPr>
      <w:rFonts w:ascii="Arial" w:eastAsia="Arial" w:hAnsi="Arial" w:cs="Arial"/>
      <w:sz w:val="22"/>
      <w:szCs w:val="22"/>
      <w:lang w:val="e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85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44D5"/>
    <w:pPr>
      <w:spacing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4D5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CF485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table" w:customStyle="1" w:styleId="PlainTable11">
    <w:name w:val="Plain Table 11"/>
    <w:basedOn w:val="TableNormal"/>
    <w:uiPriority w:val="99"/>
    <w:rsid w:val="006411E1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99"/>
    <w:rsid w:val="006A6662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11C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1CA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1CAC"/>
    <w:rPr>
      <w:rFonts w:ascii="Arial" w:eastAsia="Arial" w:hAnsi="Arial" w:cs="Arial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CA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CAC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8D7C24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1</Words>
  <Characters>1318</Characters>
  <Application>Microsoft Macintosh Word</Application>
  <DocSecurity>0</DocSecurity>
  <Lines>10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FAJUCA</Company>
  <LinksUpToDate>false</LinksUpToDate>
  <CharactersWithSpaces>1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io Passador Santos</dc:creator>
  <cp:keywords/>
  <dc:description/>
  <cp:lastModifiedBy>Fabricio Passador Santos</cp:lastModifiedBy>
  <cp:revision>3</cp:revision>
  <dcterms:created xsi:type="dcterms:W3CDTF">2021-12-14T15:33:00Z</dcterms:created>
  <dcterms:modified xsi:type="dcterms:W3CDTF">2021-12-14T15:46:00Z</dcterms:modified>
</cp:coreProperties>
</file>